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44CD5" w14:textId="36A61AC6" w:rsidR="00AC1E8D" w:rsidRPr="00901DED" w:rsidRDefault="00163DD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01DE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omplementary Table 1. </w:t>
      </w:r>
      <w:r w:rsidR="00901DED" w:rsidRPr="00901DED">
        <w:rPr>
          <w:rFonts w:asciiTheme="majorBidi" w:hAnsiTheme="majorBidi" w:cstheme="majorBidi"/>
          <w:b/>
          <w:bCs/>
          <w:sz w:val="24"/>
          <w:szCs w:val="24"/>
          <w:lang w:val="en-US"/>
        </w:rPr>
        <w:t>Correlations between B12</w:t>
      </w:r>
      <w:r w:rsidR="00901DE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Vitamin</w:t>
      </w:r>
    </w:p>
    <w:tbl>
      <w:tblPr>
        <w:tblW w:w="9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977"/>
        <w:gridCol w:w="1715"/>
      </w:tblGrid>
      <w:tr w:rsidR="00163DD4" w:rsidRPr="00163DD4" w14:paraId="4EB3805C" w14:textId="77777777" w:rsidTr="00163DD4">
        <w:trPr>
          <w:trHeight w:val="360"/>
        </w:trPr>
        <w:tc>
          <w:tcPr>
            <w:tcW w:w="95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17788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orrelation analysis between B12 deficiency and other Vitamins</w:t>
            </w:r>
          </w:p>
        </w:tc>
      </w:tr>
      <w:tr w:rsidR="00163DD4" w:rsidRPr="00163DD4" w14:paraId="6A356459" w14:textId="77777777" w:rsidTr="003321A7">
        <w:trPr>
          <w:trHeight w:val="310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2F40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itamin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17E52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ρ (rho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E1FD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-value</w:t>
            </w:r>
          </w:p>
        </w:tc>
      </w:tr>
      <w:tr w:rsidR="00163DD4" w:rsidRPr="00163DD4" w14:paraId="04B0D29A" w14:textId="77777777" w:rsidTr="003321A7">
        <w:trPr>
          <w:trHeight w:val="310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7A870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 vs B1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59F10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52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40280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03*</w:t>
            </w:r>
          </w:p>
        </w:tc>
      </w:tr>
      <w:tr w:rsidR="00163DD4" w:rsidRPr="00163DD4" w14:paraId="4F8A87CC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1938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 vs B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02075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85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9FB4E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7*</w:t>
            </w:r>
          </w:p>
        </w:tc>
      </w:tr>
      <w:tr w:rsidR="00163DD4" w:rsidRPr="00163DD4" w14:paraId="452C2F45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7A40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 vs B12+B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69442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4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28BDC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6</w:t>
            </w:r>
          </w:p>
        </w:tc>
      </w:tr>
      <w:tr w:rsidR="00163DD4" w:rsidRPr="00163DD4" w14:paraId="5B79A163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3453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 vs B12+B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A1EDB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E9512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</w:t>
            </w:r>
          </w:p>
        </w:tc>
      </w:tr>
      <w:tr w:rsidR="00163DD4" w:rsidRPr="00163DD4" w14:paraId="138646DA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1489A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 vs B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B1C87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460E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2*</w:t>
            </w:r>
          </w:p>
        </w:tc>
      </w:tr>
      <w:tr w:rsidR="00163DD4" w:rsidRPr="00163DD4" w14:paraId="6B8406C6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E2C7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 vs B12+B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0AE01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7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41AB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3</w:t>
            </w:r>
          </w:p>
        </w:tc>
      </w:tr>
      <w:tr w:rsidR="00163DD4" w:rsidRPr="00163DD4" w14:paraId="3AFF239D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4C8F9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 vs B12+B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ED9CA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F259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</w:t>
            </w:r>
          </w:p>
        </w:tc>
      </w:tr>
      <w:tr w:rsidR="00163DD4" w:rsidRPr="00163DD4" w14:paraId="2CCA611D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0B5C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6 vs B12+B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EB3A5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9803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3</w:t>
            </w:r>
          </w:p>
        </w:tc>
      </w:tr>
      <w:tr w:rsidR="00163DD4" w:rsidRPr="00163DD4" w14:paraId="31975492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C6DF3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6 vs B12+B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2EA00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64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80366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</w:t>
            </w:r>
          </w:p>
        </w:tc>
      </w:tr>
      <w:tr w:rsidR="00163DD4" w:rsidRPr="00163DD4" w14:paraId="572D854B" w14:textId="77777777" w:rsidTr="00F4003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429E7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+B1 vs B12+B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8339E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4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13725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6</w:t>
            </w:r>
          </w:p>
        </w:tc>
      </w:tr>
      <w:tr w:rsidR="00163DD4" w:rsidRPr="00163DD4" w14:paraId="52258343" w14:textId="77777777" w:rsidTr="00F40031">
        <w:trPr>
          <w:trHeight w:val="360"/>
        </w:trPr>
        <w:tc>
          <w:tcPr>
            <w:tcW w:w="95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F7C05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orrelation analysis between B12 deficiency and various disease categories</w:t>
            </w:r>
          </w:p>
        </w:tc>
      </w:tr>
      <w:tr w:rsidR="00163DD4" w:rsidRPr="00163DD4" w14:paraId="3D54FE7C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98B11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itamin B12 vs. Disease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8C9F7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ρ (rho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EACF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-value</w:t>
            </w:r>
          </w:p>
        </w:tc>
      </w:tr>
      <w:tr w:rsidR="00163DD4" w:rsidRPr="00163DD4" w14:paraId="1C55B962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3BB7C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 Def vs Anemi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C2EC2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907C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1*</w:t>
            </w:r>
          </w:p>
        </w:tc>
      </w:tr>
      <w:tr w:rsidR="00163DD4" w:rsidRPr="00163DD4" w14:paraId="2F2E7D4D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959B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 Def vs Dementi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92D35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8122F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 0.001*</w:t>
            </w:r>
          </w:p>
        </w:tc>
      </w:tr>
      <w:tr w:rsidR="00163DD4" w:rsidRPr="00163DD4" w14:paraId="120AD8CA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9BFED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 Def vs Depress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4AF7B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CC6FE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 0.001*</w:t>
            </w:r>
          </w:p>
        </w:tc>
      </w:tr>
      <w:tr w:rsidR="00163DD4" w:rsidRPr="00163DD4" w14:paraId="3DE9FBB2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B810B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 Def vs Parkins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25DA9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FEDFE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 0.001*</w:t>
            </w:r>
          </w:p>
        </w:tc>
      </w:tr>
      <w:tr w:rsidR="00163DD4" w:rsidRPr="00163DD4" w14:paraId="6D8E3AEA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AE02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12 Def vs Intestinal Inflammatory Disease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57477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1EF19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2*</w:t>
            </w:r>
          </w:p>
        </w:tc>
      </w:tr>
      <w:tr w:rsidR="00163DD4" w:rsidRPr="00163DD4" w14:paraId="03A02B0D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722FD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12 Def vs Strok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600AD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4D299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 0.0001*</w:t>
            </w:r>
          </w:p>
        </w:tc>
      </w:tr>
      <w:tr w:rsidR="00163DD4" w:rsidRPr="00163DD4" w14:paraId="5B64B411" w14:textId="77777777" w:rsidTr="00F4003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041AE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12 Def vs Heart Attack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46D47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1180E" w14:textId="77777777" w:rsidR="00163DD4" w:rsidRPr="00163DD4" w:rsidRDefault="00163DD4" w:rsidP="00F400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 0.0001*</w:t>
            </w:r>
          </w:p>
        </w:tc>
      </w:tr>
      <w:tr w:rsidR="00163DD4" w:rsidRPr="00163DD4" w14:paraId="730FD833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CC7FE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Spearman’s rank correlation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1309E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2F2F7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  <w:tr w:rsidR="00163DD4" w:rsidRPr="00163DD4" w14:paraId="143CBED0" w14:textId="77777777" w:rsidTr="00F40031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2100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p</w:t>
            </w: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values &lt;0.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CDC3C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9BE78" w14:textId="77777777" w:rsidR="00163DD4" w:rsidRPr="00163DD4" w:rsidRDefault="00163DD4" w:rsidP="00F400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63DD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</w:tbl>
    <w:p w14:paraId="1A275B2C" w14:textId="77777777" w:rsidR="00163DD4" w:rsidRDefault="00163DD4"/>
    <w:sectPr w:rsidR="00163D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D4"/>
    <w:rsid w:val="00163DD4"/>
    <w:rsid w:val="003321A7"/>
    <w:rsid w:val="004E4050"/>
    <w:rsid w:val="00901DED"/>
    <w:rsid w:val="00AC1E8D"/>
    <w:rsid w:val="00FE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44B99"/>
  <w15:chartTrackingRefBased/>
  <w15:docId w15:val="{5CABD333-DEFC-428D-8FAA-F6F895BE6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63D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63D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63D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63D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63D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63D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63D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63D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63D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63D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63D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63D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63DD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63DD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63DD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63DD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63DD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63DD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63D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63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63D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63D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63D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63DD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63DD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63DD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63D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63DD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63DD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1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rança</dc:creator>
  <cp:keywords/>
  <dc:description/>
  <cp:lastModifiedBy>Carolina França</cp:lastModifiedBy>
  <cp:revision>2</cp:revision>
  <dcterms:created xsi:type="dcterms:W3CDTF">2025-11-10T06:51:00Z</dcterms:created>
  <dcterms:modified xsi:type="dcterms:W3CDTF">2025-11-10T07:38:00Z</dcterms:modified>
</cp:coreProperties>
</file>